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  <w:lang w:bidi="ar-SA"/>
        </w:rPr>
        <w:t>Supplementary Table 1:</w:t>
      </w:r>
      <w:r>
        <w:rPr>
          <w:rFonts w:cs="Times New Roman" w:ascii="Times New Roman" w:hAnsi="Times New Roman"/>
          <w:b/>
        </w:rPr>
        <w:t xml:space="preserve"> Ongoing clinical trials of agents targeting AXL or its ligand GAS 6 </w:t>
      </w:r>
      <w:r>
        <w:rPr>
          <w:rFonts w:cs="Times New Roman" w:ascii="Times New Roman" w:hAnsi="Times New Roman"/>
        </w:rPr>
        <w:t>(Source ClinicalTrial.gov)</w:t>
      </w:r>
    </w:p>
    <w:tbl>
      <w:tblPr>
        <w:tblW w:w="14007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7"/>
        <w:gridCol w:w="1979"/>
        <w:gridCol w:w="4124"/>
        <w:gridCol w:w="1814"/>
        <w:gridCol w:w="1485"/>
        <w:gridCol w:w="659"/>
        <w:gridCol w:w="659"/>
      </w:tblGrid>
      <w:tr>
        <w:trPr>
          <w:trHeight w:val="60" w:hRule="atLeast"/>
        </w:trPr>
        <w:tc>
          <w:tcPr>
            <w:tcW w:w="3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fr-FR" w:bidi="ar-SA"/>
              </w:rPr>
              <w:t>Type of compound</w:t>
            </w:r>
          </w:p>
        </w:tc>
        <w:tc>
          <w:tcPr>
            <w:tcW w:w="19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fr-FR" w:bidi="ar-SA"/>
              </w:rPr>
              <w:t>Compound</w:t>
            </w:r>
          </w:p>
        </w:tc>
        <w:tc>
          <w:tcPr>
            <w:tcW w:w="41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fr-FR" w:bidi="ar-SA"/>
              </w:rPr>
              <w:t>Cancer types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fr-FR" w:bidi="ar-SA"/>
              </w:rPr>
              <w:t>Recruitment status</w:t>
            </w:r>
          </w:p>
        </w:tc>
        <w:tc>
          <w:tcPr>
            <w:tcW w:w="14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fr-FR" w:bidi="ar-SA"/>
              </w:rPr>
              <w:t>Clinical Trial</w:t>
            </w:r>
          </w:p>
        </w:tc>
        <w:tc>
          <w:tcPr>
            <w:tcW w:w="6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fr-FR" w:bidi="ar-SA"/>
              </w:rPr>
              <w:t>Phase</w:t>
            </w:r>
          </w:p>
        </w:tc>
        <w:tc>
          <w:tcPr>
            <w:tcW w:w="6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fr-FR" w:bidi="ar-SA"/>
              </w:rPr>
              <w:t>Date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  <w:t>Small AXL inhibitors</w:t>
            </w:r>
          </w:p>
        </w:tc>
        <w:tc>
          <w:tcPr>
            <w:tcW w:w="197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itravatinib (MGCD516)</w:t>
            </w:r>
          </w:p>
        </w:tc>
        <w:tc>
          <w:tcPr>
            <w:tcW w:w="412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dvanced cance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ctive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221971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4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t Recruiting</w:t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b</w:t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emcentinib (BGB324)</w:t>
            </w:r>
          </w:p>
        </w:tc>
        <w:tc>
          <w:tcPr>
            <w:tcW w:w="412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n-Small Cell Lung Cancer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ompleted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2424617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5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Erlotinib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Gilteritinib (ASP2215)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dvanced Solid Tumor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ompleted 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245688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5</w:t>
            </w:r>
          </w:p>
        </w:tc>
      </w:tr>
      <w:tr>
        <w:trPr>
          <w:trHeight w:val="46" w:hRule="atLeast"/>
        </w:trPr>
        <w:tc>
          <w:tcPr>
            <w:tcW w:w="32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PI-9016M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olid Tumor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ompleted 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2478866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5</w:t>
            </w:r>
          </w:p>
        </w:tc>
      </w:tr>
      <w:tr>
        <w:trPr>
          <w:trHeight w:val="57" w:hRule="atLeast"/>
        </w:trPr>
        <w:tc>
          <w:tcPr>
            <w:tcW w:w="32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Glesatinib (MGCD265)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n-Small Cell Lung Cance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ompleted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254463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5</w:t>
            </w:r>
          </w:p>
        </w:tc>
      </w:tr>
      <w:tr>
        <w:trPr>
          <w:trHeight w:val="57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Dubermatinib (TP-0903)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dvanced Solid Tumor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ctive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2729298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6</w:t>
            </w:r>
          </w:p>
        </w:tc>
      </w:tr>
      <w:tr>
        <w:trPr>
          <w:trHeight w:val="8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EGFR Positive Non-small Cell Lung Cance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t recruiting</w:t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olorectal Carcinom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8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urrent Ovarian Carcinom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RAF-Mutated Melanom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147" w:hRule="atLeast"/>
        </w:trPr>
        <w:tc>
          <w:tcPr>
            <w:tcW w:w="32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PI-9016M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-Met- Dysregulated Advanced Non-small Cell Lung Cance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ruiting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2929290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6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emcentinib (BGB324)</w:t>
            </w:r>
          </w:p>
        </w:tc>
        <w:tc>
          <w:tcPr>
            <w:tcW w:w="412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n-Small Cell Lung Carcinom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ctive 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2922777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6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t recruited</w:t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Dubermatinib (TP-0903)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dvanced Solid Tumor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ctive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2729298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6</w:t>
            </w:r>
          </w:p>
        </w:tc>
      </w:tr>
      <w:tr>
        <w:trPr>
          <w:trHeight w:val="8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EGFR Positive Non-small Cell Lung Cance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t recruiting</w:t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olorectal Carcinom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8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urrent Ovarian Carcinom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RAF-Mutated Melanom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emcentinib (BGB324)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Triple Negative Breast Cancer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Terminated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184558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7</w:t>
            </w:r>
          </w:p>
        </w:tc>
      </w:tr>
      <w:tr>
        <w:trPr>
          <w:trHeight w:val="8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nflammatory Breast Cancer Stage IV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ONO-7475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cute Leukemia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ruiting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176277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7</w:t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Myelodysplastic Syndromes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NCB081776</w:t>
            </w:r>
          </w:p>
        </w:tc>
        <w:tc>
          <w:tcPr>
            <w:tcW w:w="412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dvanced Solid Tumors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ruiting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522142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8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NCMGA00012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LC-391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olid Tumo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ruiting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990454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9</w:t>
            </w:r>
          </w:p>
        </w:tc>
      </w:tr>
      <w:tr>
        <w:trPr>
          <w:trHeight w:val="57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emcentinib (BGB324)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cute Myeloid Leukemia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ompleted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824080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9</w:t>
            </w:r>
          </w:p>
        </w:tc>
      </w:tr>
      <w:tr>
        <w:trPr>
          <w:trHeight w:val="8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High-risk Myelodysplastic Syndrome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8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Low-risk Myelodysplastic Syndrome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emcentinib (BGB324)</w:t>
            </w:r>
          </w:p>
        </w:tc>
        <w:tc>
          <w:tcPr>
            <w:tcW w:w="412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rain and Central Nervous System Tumor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ctive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965494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9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t recruiting</w:t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LC-391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olid Tumo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ruiting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990454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9</w:t>
            </w:r>
          </w:p>
        </w:tc>
      </w:tr>
      <w:tr>
        <w:trPr>
          <w:trHeight w:val="57" w:hRule="atLeast"/>
        </w:trPr>
        <w:tc>
          <w:tcPr>
            <w:tcW w:w="32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PF-07265807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eoplasm Metastasi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ruiting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4458259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20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Q702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olid Tumor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ruiting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4648254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20</w:t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dvanced Cancer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Metastatic Cancer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126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  <w:t>Small AXL inhibitors combined with small EGFR inhibitors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DS-1205c</w:t>
            </w:r>
          </w:p>
        </w:tc>
        <w:tc>
          <w:tcPr>
            <w:tcW w:w="412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n-Small Cell Lung Cancer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ompleted 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599518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8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Gefitinib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66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  <w:t>Small AXL inhibitors combined with chemotherapy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emcentinib (BGB324)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cute Myeloid Leukemi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ctive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248840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5</w:t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ytarabine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Myelodysplastic Syndrome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t recruiting</w:t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Decitabine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emcentinib (BGB324)</w:t>
            </w:r>
          </w:p>
        </w:tc>
        <w:tc>
          <w:tcPr>
            <w:tcW w:w="412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n-Small Cell Lung Carcinom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ctive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2922777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6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Docetaxel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t recruiting</w:t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osutinib (SKI-606)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arcinoma, Non-Small-Cell Lung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ompleted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023319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7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Pemetrexed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Mesotheli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ladder Cancer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Ovarian Cancer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Peritoneal Cancer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Thym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Thymus Cancer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Uterine Cervical Cancer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  <w:t>Small AXL inhibitors combined with anti-PDL1 antibody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Glesatinib (MGCD265)</w:t>
            </w:r>
          </w:p>
        </w:tc>
        <w:tc>
          <w:tcPr>
            <w:tcW w:w="412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arcinoma, Non-Small-Cell Lung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ompleted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2954991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6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itravatinib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Mocetinostat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ivolumab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emcentinib (BGB324)</w:t>
            </w:r>
          </w:p>
        </w:tc>
        <w:tc>
          <w:tcPr>
            <w:tcW w:w="412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Melanoma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ruiting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2872259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6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Pembrolizumab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Dabrafenib/Trametinib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emcentinib (BGB324)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Lung Cancer Metastatic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ruiting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184571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7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Pembrolizumab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SCLC Stage IV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denocarcinoma of Lung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emcentinib (BGB324)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Lung Cancer Metastatic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ruiting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184571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7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Pembrolizumab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SCLC Stage IV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denocarcinoma of Lung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emcentinib (BGB324)</w:t>
            </w:r>
          </w:p>
        </w:tc>
        <w:tc>
          <w:tcPr>
            <w:tcW w:w="412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Mesothelioma, Malignant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ruiting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654833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8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ucaparib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bemaciclib 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Pembrolizumab 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tezolizumab  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evacizumab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Dostarlimab 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iraparib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itravatinib (MGCD516)</w:t>
            </w:r>
          </w:p>
        </w:tc>
        <w:tc>
          <w:tcPr>
            <w:tcW w:w="412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n-Small Cell Lung Cancer (NSCLC)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ruiting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4921358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21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Tislelizumab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itravatinib (MGCD516)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arcinoma, Non-Small-Cell Lung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ruiting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4925986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21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Pembrolizumab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Lung Diseases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Lung Neoplasms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8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Metastatic Lung Non-Small Cell Carcin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8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tage IV Lung Non-Small Cell Cancer AJCC v7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  <w:t>Antibody-based dual therapy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ivolumab</w:t>
            </w:r>
          </w:p>
        </w:tc>
        <w:tc>
          <w:tcPr>
            <w:tcW w:w="412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nal Cell Carcinom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ctive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141177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7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abozantinib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t recruiting</w:t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unitinib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pilimumab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  <w:t>Antibody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HuMax-AXL-ADC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Ovarian Cance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ompleted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ompleted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7</w:t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Enapotamab Vedotin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ervical Cance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sults not published</w:t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Endometrial Cance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n-Small Cell Lung Cance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Thyroid Cance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Melanom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arcom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A3011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olid Tumor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ruiting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425279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8</w:t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Mecbotamab vedotin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n-Small Cell Lung Cancer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Melan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arc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arcoma, Ewing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Osteosarc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Leiomyosarc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ynovial Sarc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Liposarc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oft Tissue Sarc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one Sarc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fractory Sarc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A3011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olid Tumor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ruiting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425279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8</w:t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AB-AXL-ADC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n-Small Cell Lung Cancer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Melan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arc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arcoma, Ewing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Osteosarc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Leiomyosarc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ynovial Sarc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Liposarc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Soft Tissue Sarc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one Sarc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fractory Sarcoma</w:t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57" w:hRule="atLeast"/>
        </w:trPr>
        <w:tc>
          <w:tcPr>
            <w:tcW w:w="32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Tilvestamab (BGB149)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Healthy Volunteer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ompleted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79514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9</w:t>
            </w:r>
          </w:p>
        </w:tc>
      </w:tr>
      <w:tr>
        <w:trPr>
          <w:trHeight w:val="57" w:hRule="atLeast"/>
        </w:trPr>
        <w:tc>
          <w:tcPr>
            <w:tcW w:w="32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AB-AXL-ADC (BA3011)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n-Small-Cell Lung Cance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cruiting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468113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20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  <w:t>GAS-6 binding protein</w:t>
            </w:r>
          </w:p>
        </w:tc>
        <w:tc>
          <w:tcPr>
            <w:tcW w:w="197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atiraxcept (AVB-S6-500)</w:t>
            </w:r>
          </w:p>
        </w:tc>
        <w:tc>
          <w:tcPr>
            <w:tcW w:w="412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Ovarian Cance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ctive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639246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8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t recruiting</w:t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106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  <w:t>GAS-6 binding protein combined with anti-PDL1 antibody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atiraxcept</w:t>
            </w:r>
          </w:p>
        </w:tc>
        <w:tc>
          <w:tcPr>
            <w:tcW w:w="412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Urothelial Carcinom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ctive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4004442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9</w:t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(AVB-S6-500)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t recruiting</w:t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velumab</w:t>
            </w:r>
          </w:p>
        </w:tc>
        <w:tc>
          <w:tcPr>
            <w:tcW w:w="41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116" w:hRule="atLeast"/>
        </w:trPr>
        <w:tc>
          <w:tcPr>
            <w:tcW w:w="328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 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Durvalumab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Platinum-Resistant Fallopian Tube Carcinom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ctive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401928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9</w:t>
            </w:r>
          </w:p>
        </w:tc>
      </w:tr>
      <w:tr>
        <w:trPr>
          <w:trHeight w:val="116" w:hRule="atLeast"/>
        </w:trPr>
        <w:tc>
          <w:tcPr>
            <w:tcW w:w="328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Batiraxcept</w:t>
            </w:r>
          </w:p>
        </w:tc>
        <w:tc>
          <w:tcPr>
            <w:tcW w:w="4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Platinum-Resistant Ovarian Carcinom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t recruiting</w:t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  <w:tr>
        <w:trPr>
          <w:trHeight w:val="46" w:hRule="atLeast"/>
        </w:trPr>
        <w:tc>
          <w:tcPr>
            <w:tcW w:w="3287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  <w:t xml:space="preserve">CAR T-based therapy 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CT301-38</w:t>
            </w:r>
          </w:p>
        </w:tc>
        <w:tc>
          <w:tcPr>
            <w:tcW w:w="412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Renal Cell Carcinom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Active </w:t>
            </w:r>
          </w:p>
        </w:tc>
        <w:tc>
          <w:tcPr>
            <w:tcW w:w="1485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CT03393936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</w:t>
            </w:r>
          </w:p>
        </w:tc>
        <w:tc>
          <w:tcPr>
            <w:tcW w:w="659" w:type="dxa"/>
            <w:vMerge w:val="restart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2018</w:t>
            </w:r>
          </w:p>
        </w:tc>
      </w:tr>
      <w:tr>
        <w:trPr>
          <w:trHeight w:val="49" w:hRule="atLeast"/>
        </w:trPr>
        <w:tc>
          <w:tcPr>
            <w:tcW w:w="3287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9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CCT301-59</w:t>
            </w:r>
          </w:p>
        </w:tc>
        <w:tc>
          <w:tcPr>
            <w:tcW w:w="412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1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Not recruiting</w:t>
            </w:r>
          </w:p>
        </w:tc>
        <w:tc>
          <w:tcPr>
            <w:tcW w:w="148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  <w:tc>
          <w:tcPr>
            <w:tcW w:w="6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  <w:t>II</w:t>
            </w:r>
          </w:p>
        </w:tc>
        <w:tc>
          <w:tcPr>
            <w:tcW w:w="659" w:type="dxa"/>
            <w:vMerge w:val="continue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F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FR" w:bidi="ar-SA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Calibri" w:hAnsi="Calibri" w:eastAsia="Calibri" w:cs="Times New Roman"/>
      <w:color w:val="auto"/>
      <w:sz w:val="24"/>
      <w:szCs w:val="24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0"/>
      <w:sz w:val="20"/>
      <w:szCs w:val="20"/>
      <w:lang w:val="en-US" w:bidi="fa-IR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US"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14:23:00Z</dcterms:created>
  <dc:creator>Thomas Bardol</dc:creator>
  <dc:description/>
  <cp:keywords/>
  <dc:language>en-US</dc:language>
  <cp:lastModifiedBy>Zahra Eslami Samarin</cp:lastModifiedBy>
  <dcterms:modified xsi:type="dcterms:W3CDTF">2023-07-11T13:06:00Z</dcterms:modified>
  <cp:revision>6</cp:revision>
  <dc:subject/>
  <dc:title/>
</cp:coreProperties>
</file>